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D26CC" w14:textId="77777777" w:rsidR="002C6219" w:rsidRPr="004F5EE2" w:rsidRDefault="002C6219" w:rsidP="002C6219">
      <w:pPr>
        <w:tabs>
          <w:tab w:val="left" w:pos="6096"/>
        </w:tabs>
      </w:pPr>
    </w:p>
    <w:p w14:paraId="6E16105D" w14:textId="5F856CFF" w:rsidR="002C6219" w:rsidRPr="004F5EE2" w:rsidRDefault="00296E28" w:rsidP="002C6219">
      <w:pPr>
        <w:ind w:firstLine="0"/>
        <w:rPr>
          <w:b/>
        </w:rPr>
      </w:pPr>
      <w:r>
        <w:rPr>
          <w:b/>
        </w:rPr>
        <w:t xml:space="preserve">Supplementary </w:t>
      </w:r>
      <w:r w:rsidR="002C6219">
        <w:rPr>
          <w:b/>
        </w:rPr>
        <w:t>T</w:t>
      </w:r>
      <w:r w:rsidR="002C6219" w:rsidRPr="004F5EE2">
        <w:rPr>
          <w:b/>
        </w:rPr>
        <w:t xml:space="preserve">able </w:t>
      </w:r>
      <w:r>
        <w:rPr>
          <w:b/>
        </w:rPr>
        <w:t>7</w:t>
      </w:r>
      <w:r w:rsidR="002C6219" w:rsidRPr="004F5EE2">
        <w:rPr>
          <w:b/>
        </w:rPr>
        <w:t>: Summary of the main behavioural phenotypes observed in the DS models compared to wild-type control</w:t>
      </w:r>
    </w:p>
    <w:p w14:paraId="5F7EA43A" w14:textId="77777777" w:rsidR="002C6219" w:rsidRPr="004F5EE2" w:rsidRDefault="002C6219" w:rsidP="002C6219">
      <w:pPr>
        <w:ind w:firstLine="0"/>
      </w:pPr>
    </w:p>
    <w:tbl>
      <w:tblPr>
        <w:tblW w:w="107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6"/>
        <w:gridCol w:w="3541"/>
        <w:gridCol w:w="746"/>
        <w:gridCol w:w="901"/>
        <w:gridCol w:w="937"/>
        <w:gridCol w:w="901"/>
        <w:gridCol w:w="937"/>
        <w:gridCol w:w="901"/>
      </w:tblGrid>
      <w:tr w:rsidR="002C6219" w:rsidRPr="004F5EE2" w14:paraId="579BCC64" w14:textId="77777777" w:rsidTr="00762857">
        <w:trPr>
          <w:trHeight w:val="337"/>
        </w:trPr>
        <w:tc>
          <w:tcPr>
            <w:tcW w:w="5387" w:type="dxa"/>
            <w:gridSpan w:val="2"/>
            <w:vAlign w:val="center"/>
          </w:tcPr>
          <w:p w14:paraId="186F1E9D" w14:textId="77777777" w:rsidR="002C6219" w:rsidRPr="004F5EE2" w:rsidRDefault="002C6219" w:rsidP="00762857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Genotype / Age</w:t>
            </w:r>
          </w:p>
        </w:tc>
        <w:tc>
          <w:tcPr>
            <w:tcW w:w="1647" w:type="dxa"/>
            <w:gridSpan w:val="2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79F622D5" w14:textId="77777777" w:rsidR="002C6219" w:rsidRPr="004F5EE2" w:rsidRDefault="002C6219" w:rsidP="00762857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751BB2DE">
              <w:rPr>
                <w:b/>
                <w:bCs/>
                <w:i/>
                <w:iCs/>
              </w:rPr>
              <w:t>App</w:t>
            </w:r>
            <w:r w:rsidRPr="751BB2DE">
              <w:rPr>
                <w:b/>
                <w:bCs/>
                <w:i/>
                <w:iCs/>
                <w:vertAlign w:val="superscript"/>
              </w:rPr>
              <w:t>H2</w:t>
            </w:r>
          </w:p>
        </w:tc>
        <w:tc>
          <w:tcPr>
            <w:tcW w:w="1838" w:type="dxa"/>
            <w:gridSpan w:val="2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72A32F40" w14:textId="77777777" w:rsidR="002C6219" w:rsidRPr="004F5EE2" w:rsidRDefault="002C6219" w:rsidP="00762857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Ts66Yah</w:t>
            </w:r>
          </w:p>
        </w:tc>
        <w:tc>
          <w:tcPr>
            <w:tcW w:w="1838" w:type="dxa"/>
            <w:gridSpan w:val="2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79589D69" w14:textId="77777777" w:rsidR="002C6219" w:rsidRPr="004F5EE2" w:rsidRDefault="002C6219" w:rsidP="00762857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Ts68Yah</w:t>
            </w:r>
          </w:p>
        </w:tc>
      </w:tr>
      <w:tr w:rsidR="002C6219" w:rsidRPr="004F5EE2" w14:paraId="03E87136" w14:textId="77777777" w:rsidTr="00762857">
        <w:trPr>
          <w:trHeight w:val="337"/>
        </w:trPr>
        <w:tc>
          <w:tcPr>
            <w:tcW w:w="538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EFCECED" w14:textId="77777777" w:rsidR="002C6219" w:rsidRPr="004F5EE2" w:rsidRDefault="002C6219" w:rsidP="00762857">
            <w:pPr>
              <w:spacing w:line="240" w:lineRule="auto"/>
              <w:ind w:firstLine="567"/>
              <w:jc w:val="left"/>
            </w:pPr>
            <w:r w:rsidRPr="004F5EE2">
              <w:rPr>
                <w:b/>
              </w:rPr>
              <w:t xml:space="preserve">Test / </w:t>
            </w:r>
            <w:r w:rsidRPr="004F5EE2">
              <w:t>Variable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819F659" w14:textId="77777777" w:rsidR="002C6219" w:rsidRPr="004F5EE2" w:rsidRDefault="002C6219" w:rsidP="00762857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3M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70C7B4A" w14:textId="77777777" w:rsidR="002C6219" w:rsidRPr="004F5EE2" w:rsidRDefault="002C6219" w:rsidP="00762857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9M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4E2A03E" w14:textId="77777777" w:rsidR="002C6219" w:rsidRPr="004F5EE2" w:rsidRDefault="002C6219" w:rsidP="00762857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3M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52A6CF9" w14:textId="77777777" w:rsidR="002C6219" w:rsidRPr="004F5EE2" w:rsidRDefault="002C6219" w:rsidP="00762857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9M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7A36F70" w14:textId="77777777" w:rsidR="002C6219" w:rsidRPr="004F5EE2" w:rsidRDefault="002C6219" w:rsidP="00762857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3M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3F6F382" w14:textId="77777777" w:rsidR="002C6219" w:rsidRPr="004F5EE2" w:rsidRDefault="002C6219" w:rsidP="00762857">
            <w:pPr>
              <w:spacing w:line="240" w:lineRule="auto"/>
              <w:ind w:firstLine="0"/>
              <w:jc w:val="center"/>
              <w:rPr>
                <w:b/>
              </w:rPr>
            </w:pPr>
            <w:r w:rsidRPr="004F5EE2">
              <w:rPr>
                <w:b/>
              </w:rPr>
              <w:t>9M</w:t>
            </w:r>
          </w:p>
        </w:tc>
      </w:tr>
      <w:tr w:rsidR="002C6219" w:rsidRPr="004F5EE2" w14:paraId="119D0754" w14:textId="77777777" w:rsidTr="00762857">
        <w:trPr>
          <w:trHeight w:val="337"/>
        </w:trPr>
        <w:tc>
          <w:tcPr>
            <w:tcW w:w="184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3" w:type="dxa"/>
              <w:bottom w:w="72" w:type="dxa"/>
              <w:right w:w="143" w:type="dxa"/>
            </w:tcMar>
            <w:hideMark/>
          </w:tcPr>
          <w:p w14:paraId="074BD3D3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rPr>
                <w:b/>
                <w:bCs/>
              </w:rPr>
              <w:t>Circadian activity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030A09C4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t>Locomotor activity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3255BF3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B455884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E618542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E4235DB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D18D638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CDEFD01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</w:tr>
      <w:tr w:rsidR="002C6219" w:rsidRPr="004F5EE2" w14:paraId="59F31021" w14:textId="77777777" w:rsidTr="00762857">
        <w:trPr>
          <w:trHeight w:val="337"/>
        </w:trPr>
        <w:tc>
          <w:tcPr>
            <w:tcW w:w="0" w:type="auto"/>
            <w:vMerge/>
            <w:vAlign w:val="center"/>
            <w:hideMark/>
          </w:tcPr>
          <w:p w14:paraId="502ECDA6" w14:textId="77777777" w:rsidR="002C6219" w:rsidRPr="004F5EE2" w:rsidRDefault="002C6219" w:rsidP="00762857">
            <w:pPr>
              <w:spacing w:line="240" w:lineRule="auto"/>
              <w:ind w:firstLine="0"/>
            </w:pP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2E94329F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t>Rears</w:t>
            </w:r>
          </w:p>
        </w:tc>
        <w:tc>
          <w:tcPr>
            <w:tcW w:w="746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666C506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FA120B1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36FF1E7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8A00F53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F78A5E9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281D5C7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</w:tr>
      <w:tr w:rsidR="002C6219" w:rsidRPr="004F5EE2" w14:paraId="020D1085" w14:textId="77777777" w:rsidTr="00762857">
        <w:trPr>
          <w:trHeight w:val="337"/>
        </w:trPr>
        <w:tc>
          <w:tcPr>
            <w:tcW w:w="1846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5CBE9DD9" w14:textId="292D0C18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rPr>
                <w:b/>
                <w:bCs/>
              </w:rPr>
              <w:t>Open Field</w:t>
            </w: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17BA8233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t xml:space="preserve">Locomotor activity </w:t>
            </w:r>
          </w:p>
        </w:tc>
        <w:tc>
          <w:tcPr>
            <w:tcW w:w="746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921955F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486C5C37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01A89BE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522F6BF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960C41E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050AD17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</w:tr>
      <w:tr w:rsidR="002C6219" w:rsidRPr="004F5EE2" w14:paraId="56956D33" w14:textId="77777777" w:rsidTr="00762857">
        <w:trPr>
          <w:trHeight w:val="337"/>
        </w:trPr>
        <w:tc>
          <w:tcPr>
            <w:tcW w:w="1846" w:type="dxa"/>
            <w:vMerge w:val="restart"/>
            <w:shd w:val="clear" w:color="auto" w:fill="FFFFFF" w:themeFill="background1"/>
            <w:tcMar>
              <w:top w:w="72" w:type="dxa"/>
              <w:left w:w="143" w:type="dxa"/>
              <w:bottom w:w="72" w:type="dxa"/>
              <w:right w:w="143" w:type="dxa"/>
            </w:tcMar>
            <w:hideMark/>
          </w:tcPr>
          <w:p w14:paraId="4A3F6488" w14:textId="77777777" w:rsidR="002C6219" w:rsidRPr="004F5EE2" w:rsidRDefault="002C6219" w:rsidP="00762857">
            <w:pPr>
              <w:spacing w:line="240" w:lineRule="auto"/>
              <w:ind w:firstLine="0"/>
              <w:rPr>
                <w:b/>
              </w:rPr>
            </w:pPr>
            <w:r w:rsidRPr="004F5EE2">
              <w:rPr>
                <w:b/>
              </w:rPr>
              <w:t>Elevated plus maze</w:t>
            </w: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7D00814F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t>Total arm entries</w:t>
            </w:r>
          </w:p>
        </w:tc>
        <w:tc>
          <w:tcPr>
            <w:tcW w:w="746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76DA49E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451110C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507D66C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8B9B7A3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7C6D037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12EAC50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</w:tr>
      <w:tr w:rsidR="002C6219" w:rsidRPr="004F5EE2" w14:paraId="665E0C6E" w14:textId="77777777" w:rsidTr="00762857">
        <w:trPr>
          <w:trHeight w:val="337"/>
        </w:trPr>
        <w:tc>
          <w:tcPr>
            <w:tcW w:w="0" w:type="auto"/>
            <w:vMerge/>
            <w:vAlign w:val="center"/>
            <w:hideMark/>
          </w:tcPr>
          <w:p w14:paraId="3D8B2C32" w14:textId="77777777" w:rsidR="002C6219" w:rsidRPr="004F5EE2" w:rsidRDefault="002C6219" w:rsidP="00762857">
            <w:pPr>
              <w:spacing w:line="240" w:lineRule="auto"/>
              <w:ind w:firstLine="0"/>
            </w:pP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1F2B5EDF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t>Open arm entries</w:t>
            </w:r>
          </w:p>
        </w:tc>
        <w:tc>
          <w:tcPr>
            <w:tcW w:w="746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DE34948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37F38CD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2B31505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B3A4718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5C63B4F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0DE2C81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</w:tr>
      <w:tr w:rsidR="002C6219" w:rsidRPr="004F5EE2" w14:paraId="49AFB7BC" w14:textId="77777777" w:rsidTr="00762857">
        <w:trPr>
          <w:trHeight w:val="337"/>
        </w:trPr>
        <w:tc>
          <w:tcPr>
            <w:tcW w:w="0" w:type="auto"/>
            <w:vMerge/>
            <w:vAlign w:val="center"/>
            <w:hideMark/>
          </w:tcPr>
          <w:p w14:paraId="410FC150" w14:textId="77777777" w:rsidR="002C6219" w:rsidRPr="004F5EE2" w:rsidRDefault="002C6219" w:rsidP="00762857">
            <w:pPr>
              <w:spacing w:line="240" w:lineRule="auto"/>
              <w:ind w:firstLine="0"/>
            </w:pP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1477E7D7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t>% time open arm</w:t>
            </w:r>
          </w:p>
        </w:tc>
        <w:tc>
          <w:tcPr>
            <w:tcW w:w="746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705EB69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924FFDA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B780678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69CECE2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4D3851EC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4ABB0F1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</w:tr>
      <w:tr w:rsidR="002C6219" w:rsidRPr="004F5EE2" w14:paraId="1C462607" w14:textId="77777777" w:rsidTr="00762857">
        <w:trPr>
          <w:trHeight w:val="337"/>
        </w:trPr>
        <w:tc>
          <w:tcPr>
            <w:tcW w:w="1846" w:type="dxa"/>
            <w:vMerge w:val="restart"/>
            <w:shd w:val="clear" w:color="auto" w:fill="FFFFFF" w:themeFill="background1"/>
            <w:tcMar>
              <w:top w:w="72" w:type="dxa"/>
              <w:left w:w="143" w:type="dxa"/>
              <w:bottom w:w="72" w:type="dxa"/>
              <w:right w:w="143" w:type="dxa"/>
            </w:tcMar>
            <w:hideMark/>
          </w:tcPr>
          <w:p w14:paraId="75288B40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rPr>
                <w:b/>
                <w:bCs/>
              </w:rPr>
              <w:t>Y</w:t>
            </w:r>
            <w:r>
              <w:rPr>
                <w:b/>
                <w:bCs/>
              </w:rPr>
              <w:t>-</w:t>
            </w:r>
            <w:r w:rsidRPr="004F5EE2">
              <w:rPr>
                <w:b/>
                <w:bCs/>
              </w:rPr>
              <w:t>maze</w:t>
            </w: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2F72FBEE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t>Spontaneous alternation</w:t>
            </w:r>
          </w:p>
        </w:tc>
        <w:tc>
          <w:tcPr>
            <w:tcW w:w="746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9379FAB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5F54488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D52CDF9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CB4CEFA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F754108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04CC59F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</w:tr>
      <w:tr w:rsidR="002C6219" w:rsidRPr="004F5EE2" w14:paraId="681E7510" w14:textId="77777777" w:rsidTr="00762857">
        <w:trPr>
          <w:trHeight w:val="337"/>
        </w:trPr>
        <w:tc>
          <w:tcPr>
            <w:tcW w:w="0" w:type="auto"/>
            <w:vMerge/>
            <w:vAlign w:val="center"/>
            <w:hideMark/>
          </w:tcPr>
          <w:p w14:paraId="4A2D960A" w14:textId="77777777" w:rsidR="002C6219" w:rsidRPr="004F5EE2" w:rsidRDefault="002C6219" w:rsidP="00762857">
            <w:pPr>
              <w:spacing w:line="240" w:lineRule="auto"/>
              <w:ind w:firstLine="0"/>
            </w:pP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51E1C809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t>Activity (visits)</w:t>
            </w:r>
          </w:p>
        </w:tc>
        <w:tc>
          <w:tcPr>
            <w:tcW w:w="746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DC3E945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3FD8DA67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D3F6F31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5999979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0A1755F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D20A31C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+</w:t>
            </w:r>
          </w:p>
        </w:tc>
      </w:tr>
      <w:tr w:rsidR="002C6219" w:rsidRPr="004F5EE2" w14:paraId="4E348C4E" w14:textId="77777777" w:rsidTr="00762857">
        <w:trPr>
          <w:trHeight w:val="337"/>
        </w:trPr>
        <w:tc>
          <w:tcPr>
            <w:tcW w:w="1846" w:type="dxa"/>
            <w:vMerge w:val="restart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737DC572" w14:textId="77777777" w:rsidR="002C6219" w:rsidRPr="004F5EE2" w:rsidRDefault="002C6219" w:rsidP="00762857">
            <w:pPr>
              <w:spacing w:line="240" w:lineRule="auto"/>
              <w:ind w:firstLine="0"/>
              <w:rPr>
                <w:b/>
                <w:bCs/>
              </w:rPr>
            </w:pPr>
            <w:r w:rsidRPr="004F5EE2">
              <w:rPr>
                <w:b/>
                <w:bCs/>
              </w:rPr>
              <w:t>Novel Object</w:t>
            </w:r>
          </w:p>
          <w:p w14:paraId="3B0C9010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rPr>
                <w:b/>
                <w:bCs/>
              </w:rPr>
              <w:t>Recognition</w:t>
            </w: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6BFF9425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t>Recognition index 1h of retention</w:t>
            </w:r>
          </w:p>
        </w:tc>
        <w:tc>
          <w:tcPr>
            <w:tcW w:w="746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46E34395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7A47396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AF30DC6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96414F5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F84E568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861778E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</w:tr>
      <w:tr w:rsidR="002C6219" w:rsidRPr="004F5EE2" w14:paraId="12E93111" w14:textId="77777777" w:rsidTr="00762857">
        <w:trPr>
          <w:trHeight w:val="337"/>
        </w:trPr>
        <w:tc>
          <w:tcPr>
            <w:tcW w:w="1846" w:type="dxa"/>
            <w:vMerge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50F760C8" w14:textId="77777777" w:rsidR="002C6219" w:rsidRPr="004F5EE2" w:rsidRDefault="002C6219" w:rsidP="00762857">
            <w:pPr>
              <w:spacing w:line="240" w:lineRule="auto"/>
              <w:ind w:firstLine="0"/>
            </w:pP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3D48A755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t>Recognition index 24h of retention</w:t>
            </w:r>
          </w:p>
        </w:tc>
        <w:tc>
          <w:tcPr>
            <w:tcW w:w="746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7483714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875D3E2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B4E41DD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441C768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37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6A8B87AB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01" w:type="dxa"/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5E08F61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</w:tr>
      <w:tr w:rsidR="002C6219" w:rsidRPr="004F5EE2" w14:paraId="5DD6D401" w14:textId="77777777" w:rsidTr="00762857">
        <w:trPr>
          <w:trHeight w:val="337"/>
        </w:trPr>
        <w:tc>
          <w:tcPr>
            <w:tcW w:w="1846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3" w:type="dxa"/>
              <w:bottom w:w="72" w:type="dxa"/>
              <w:right w:w="143" w:type="dxa"/>
            </w:tcMar>
            <w:hideMark/>
          </w:tcPr>
          <w:p w14:paraId="170C0ED4" w14:textId="77777777" w:rsidR="002C6219" w:rsidRPr="004F5EE2" w:rsidRDefault="002C6219" w:rsidP="00762857">
            <w:pPr>
              <w:spacing w:line="240" w:lineRule="auto"/>
              <w:ind w:firstLine="0"/>
              <w:rPr>
                <w:b/>
                <w:bCs/>
              </w:rPr>
            </w:pPr>
            <w:proofErr w:type="gramStart"/>
            <w:r w:rsidRPr="004F5EE2">
              <w:rPr>
                <w:b/>
                <w:bCs/>
              </w:rPr>
              <w:t>Morris</w:t>
            </w:r>
            <w:proofErr w:type="gramEnd"/>
            <w:r w:rsidRPr="004F5EE2">
              <w:rPr>
                <w:b/>
                <w:bCs/>
              </w:rPr>
              <w:t xml:space="preserve"> water</w:t>
            </w:r>
          </w:p>
          <w:p w14:paraId="44A19097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rPr>
                <w:b/>
                <w:bCs/>
              </w:rPr>
              <w:t>maze</w:t>
            </w:r>
          </w:p>
        </w:tc>
        <w:tc>
          <w:tcPr>
            <w:tcW w:w="3541" w:type="dxa"/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0534C5D4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t>Training phase</w:t>
            </w:r>
          </w:p>
        </w:tc>
        <w:tc>
          <w:tcPr>
            <w:tcW w:w="746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549608BE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1ADA39BE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40E5E3E6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4E64B908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91B56E1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8E0A996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</w:tr>
      <w:tr w:rsidR="002C6219" w:rsidRPr="004F5EE2" w14:paraId="576D8A39" w14:textId="77777777" w:rsidTr="00762857">
        <w:trPr>
          <w:trHeight w:val="33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5901597" w14:textId="77777777" w:rsidR="002C6219" w:rsidRPr="004F5EE2" w:rsidRDefault="002C6219" w:rsidP="00762857">
            <w:pPr>
              <w:spacing w:line="240" w:lineRule="auto"/>
              <w:ind w:firstLine="0"/>
            </w:pPr>
          </w:p>
        </w:tc>
        <w:tc>
          <w:tcPr>
            <w:tcW w:w="354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hideMark/>
          </w:tcPr>
          <w:p w14:paraId="5398F28F" w14:textId="77777777" w:rsidR="002C6219" w:rsidRPr="004F5EE2" w:rsidRDefault="002C6219" w:rsidP="00762857">
            <w:pPr>
              <w:spacing w:line="240" w:lineRule="auto"/>
              <w:ind w:firstLine="0"/>
            </w:pPr>
            <w:r w:rsidRPr="004F5EE2">
              <w:t>Probe test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D9E3456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94A9FA9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2EDBD6C2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F000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42CAAB71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-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741FD528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92D050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  <w:hideMark/>
          </w:tcPr>
          <w:p w14:paraId="044147D6" w14:textId="77777777" w:rsidR="002C6219" w:rsidRPr="004F5EE2" w:rsidRDefault="002C6219" w:rsidP="00762857">
            <w:pPr>
              <w:spacing w:line="240" w:lineRule="auto"/>
              <w:ind w:firstLine="0"/>
              <w:jc w:val="center"/>
            </w:pPr>
            <w:r w:rsidRPr="004F5EE2">
              <w:t>=</w:t>
            </w:r>
          </w:p>
        </w:tc>
      </w:tr>
    </w:tbl>
    <w:p w14:paraId="205C905D" w14:textId="77777777" w:rsidR="002C6219" w:rsidRPr="004F5EE2" w:rsidRDefault="002C6219" w:rsidP="002C6219">
      <w:pPr>
        <w:ind w:firstLine="0"/>
      </w:pPr>
    </w:p>
    <w:p w14:paraId="2F7782C7" w14:textId="77777777" w:rsidR="005725E0" w:rsidRDefault="005725E0"/>
    <w:sectPr w:rsidR="005725E0" w:rsidSect="002C62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219"/>
    <w:rsid w:val="00296E28"/>
    <w:rsid w:val="002C6219"/>
    <w:rsid w:val="0030711B"/>
    <w:rsid w:val="003D740F"/>
    <w:rsid w:val="004F2BEB"/>
    <w:rsid w:val="005725E0"/>
    <w:rsid w:val="00882B63"/>
    <w:rsid w:val="00A709BF"/>
    <w:rsid w:val="00A90ADC"/>
    <w:rsid w:val="00C1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2BF3B"/>
  <w15:chartTrackingRefBased/>
  <w15:docId w15:val="{2B7F12EB-4229-47A0-B503-71307F460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219"/>
    <w:pPr>
      <w:spacing w:after="0" w:line="360" w:lineRule="auto"/>
      <w:ind w:firstLine="708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it-IT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C6219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C6219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C6219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C6219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C6219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C6219"/>
    <w:pPr>
      <w:keepNext/>
      <w:keepLines/>
      <w:spacing w:before="4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C6219"/>
    <w:pPr>
      <w:keepNext/>
      <w:keepLines/>
      <w:spacing w:before="4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C6219"/>
    <w:pPr>
      <w:keepNext/>
      <w:keepLines/>
      <w:spacing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C6219"/>
    <w:pPr>
      <w:keepNext/>
      <w:keepLines/>
      <w:spacing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C62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C62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C62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C621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C621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C621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C621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C621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C621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C6219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C6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C6219"/>
    <w:pPr>
      <w:numPr>
        <w:ilvl w:val="1"/>
      </w:numPr>
      <w:spacing w:after="160" w:line="259" w:lineRule="auto"/>
      <w:ind w:firstLine="708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C62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C6219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C621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C6219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C621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C62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C621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C62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87</Characters>
  <Application>Microsoft Office Word</Application>
  <DocSecurity>0</DocSecurity>
  <Lines>4</Lines>
  <Paragraphs>1</Paragraphs>
  <ScaleCrop>false</ScaleCrop>
  <Company>IGBMC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2</cp:revision>
  <dcterms:created xsi:type="dcterms:W3CDTF">2025-12-24T11:45:00Z</dcterms:created>
  <dcterms:modified xsi:type="dcterms:W3CDTF">2026-04-09T13:13:00Z</dcterms:modified>
</cp:coreProperties>
</file>